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3. Primers</w:t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4961"/>
        <w:gridCol w:w="2638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Sequenc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</w:t>
            </w:r>
          </w:p>
        </w:tc>
      </w:tr>
      <w:tr>
        <w:trPr/>
        <w:tc>
          <w:tcPr>
            <w:tcW w:w="92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To amplify upstream and downstream DNA fragments for recombination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19260UpSac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GGAA</w:t>
            </w:r>
            <w:r>
              <w:rPr>
                <w:b/>
                <w:sz w:val="20"/>
                <w:szCs w:val="20"/>
                <w:lang w:bidi="fr-FR"/>
              </w:rPr>
              <w:t>GAGCTC</w:t>
            </w:r>
            <w:r>
              <w:rPr>
                <w:sz w:val="20"/>
                <w:szCs w:val="20"/>
                <w:lang w:bidi="fr-FR"/>
              </w:rPr>
              <w:t>GTGCTACCAGTTCAATGG</w:t>
            </w:r>
          </w:p>
        </w:tc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ream of Deide_1926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19260UpSma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GAGA</w:t>
            </w:r>
            <w:r>
              <w:rPr>
                <w:b/>
                <w:sz w:val="20"/>
                <w:szCs w:val="20"/>
                <w:lang w:bidi="fr-FR"/>
              </w:rPr>
              <w:t>CCCGGG</w:t>
            </w:r>
            <w:r>
              <w:rPr>
                <w:sz w:val="20"/>
                <w:szCs w:val="20"/>
                <w:lang w:bidi="fr-FR"/>
              </w:rPr>
              <w:t>ATTCCGGAGTCTAACAGC</w:t>
            </w:r>
          </w:p>
        </w:tc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19260DnPstFw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TATA</w:t>
            </w:r>
            <w:r>
              <w:rPr>
                <w:b/>
                <w:sz w:val="20"/>
                <w:szCs w:val="20"/>
                <w:lang w:bidi="fr-FR"/>
              </w:rPr>
              <w:t>CTGCAG</w:t>
            </w:r>
            <w:r>
              <w:rPr>
                <w:sz w:val="20"/>
                <w:szCs w:val="20"/>
                <w:lang w:bidi="fr-FR"/>
              </w:rPr>
              <w:t>CGCGAGGCCTGGTGGGCT</w:t>
            </w:r>
          </w:p>
        </w:tc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 of Deide_1926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19260DnPstR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GAGA</w:t>
            </w:r>
            <w:r>
              <w:rPr>
                <w:b/>
                <w:sz w:val="20"/>
                <w:szCs w:val="20"/>
                <w:lang w:bidi="fr-FR"/>
              </w:rPr>
              <w:t>CTGCAG</w:t>
            </w:r>
            <w:r>
              <w:rPr>
                <w:sz w:val="20"/>
                <w:szCs w:val="20"/>
                <w:lang w:bidi="fr-FR"/>
              </w:rPr>
              <w:t>GCGCGTAGTTTGCCCTTC</w:t>
            </w:r>
          </w:p>
        </w:tc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0UpEco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</w:t>
            </w:r>
            <w:r>
              <w:rPr>
                <w:b/>
                <w:sz w:val="20"/>
                <w:szCs w:val="20"/>
              </w:rPr>
              <w:t>GAATTC</w:t>
            </w:r>
            <w:r>
              <w:rPr>
                <w:sz w:val="20"/>
                <w:szCs w:val="20"/>
                <w:lang w:bidi="fr-FR"/>
              </w:rPr>
              <w:t>CTGAGGGGCTGGTGCAAG</w:t>
            </w:r>
          </w:p>
        </w:tc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ream of Deide_2014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20140UpSac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TATA</w:t>
            </w:r>
            <w:r>
              <w:rPr>
                <w:b/>
                <w:sz w:val="20"/>
                <w:szCs w:val="20"/>
                <w:lang w:bidi="fr-FR"/>
              </w:rPr>
              <w:t>GAGCTC</w:t>
            </w:r>
            <w:r>
              <w:rPr>
                <w:sz w:val="20"/>
                <w:szCs w:val="20"/>
                <w:lang w:bidi="fr-FR"/>
              </w:rPr>
              <w:t>CATCGGCACAATGGCGCA</w:t>
            </w:r>
          </w:p>
        </w:tc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20140DnPst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TATA</w:t>
            </w:r>
            <w:r>
              <w:rPr>
                <w:b/>
                <w:sz w:val="20"/>
                <w:szCs w:val="20"/>
                <w:lang w:bidi="fr-FR"/>
              </w:rPr>
              <w:t>CTGCAG</w:t>
            </w:r>
            <w:r>
              <w:rPr>
                <w:sz w:val="20"/>
                <w:szCs w:val="20"/>
                <w:lang w:bidi="fr-FR"/>
              </w:rPr>
              <w:t>TGGGCCAGCTTCACCGAG</w:t>
            </w:r>
          </w:p>
        </w:tc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 of Deide_2014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20140DnHd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GAGA</w:t>
            </w:r>
            <w:r>
              <w:rPr>
                <w:b/>
                <w:sz w:val="20"/>
                <w:szCs w:val="20"/>
                <w:lang w:bidi="fr-FR"/>
              </w:rPr>
              <w:t>AAGCTT</w:t>
            </w:r>
            <w:r>
              <w:rPr>
                <w:sz w:val="20"/>
                <w:szCs w:val="20"/>
                <w:lang w:bidi="fr-FR"/>
              </w:rPr>
              <w:t>GATCACGGACGGGGTGTG</w:t>
            </w:r>
          </w:p>
        </w:tc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2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2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tic PC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Dd19260UpU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AGGCTACGGGCCTGGTCGAG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d with TufBamComp2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Dd19260DnD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TCGCTATCTGAAGCGGCGAGA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d with KanPstCom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0UpU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GACCAGGTCAAGGAAGGCGTTG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d with TufBamComp2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0DnD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ACCTGCGCGAGATCAG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d with KanXbaCom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fBamComp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GCACGGCAATTACAAGGATCC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PstCom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ACGAGTTCTTCTGACTGC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XbaCom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CTTGACGAGTTCTTCTAATCTAGA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fBam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</w:t>
            </w:r>
            <w:r>
              <w:rPr>
                <w:b/>
                <w:bCs/>
                <w:color w:val="000000"/>
                <w:sz w:val="20"/>
                <w:szCs w:val="20"/>
              </w:rPr>
              <w:t>GGATCC</w:t>
            </w:r>
            <w:r>
              <w:rPr>
                <w:color w:val="000000"/>
                <w:sz w:val="20"/>
                <w:szCs w:val="20"/>
              </w:rPr>
              <w:t>TTGTAATTGCCGTGCTGAG</w:t>
            </w:r>
          </w:p>
        </w:tc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amycin cassette (BamHI-PstI)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Pst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</w:t>
            </w:r>
            <w:r>
              <w:rPr>
                <w:b/>
                <w:bCs/>
                <w:color w:val="000000"/>
                <w:sz w:val="20"/>
                <w:szCs w:val="20"/>
              </w:rPr>
              <w:t>CTGCAG</w:t>
            </w:r>
            <w:r>
              <w:rPr>
                <w:color w:val="000000"/>
                <w:sz w:val="20"/>
                <w:szCs w:val="20"/>
              </w:rPr>
              <w:t>TCAGAAGAACTCGTCAAG</w:t>
            </w:r>
          </w:p>
        </w:tc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fBam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</w:t>
            </w:r>
            <w:r>
              <w:rPr>
                <w:b/>
                <w:bCs/>
                <w:color w:val="000000"/>
                <w:sz w:val="20"/>
                <w:szCs w:val="20"/>
              </w:rPr>
              <w:t>GGATCC</w:t>
            </w:r>
            <w:r>
              <w:rPr>
                <w:color w:val="000000"/>
                <w:sz w:val="20"/>
                <w:szCs w:val="20"/>
              </w:rPr>
              <w:t>TTGTAATTGCCGTGCTGAG</w:t>
            </w:r>
          </w:p>
        </w:tc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amycin cassette (BamHI-XbaI)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Xba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  <w:r>
              <w:rPr>
                <w:b/>
                <w:sz w:val="20"/>
                <w:szCs w:val="20"/>
              </w:rPr>
              <w:t>TCTAGA</w:t>
            </w:r>
            <w:r>
              <w:rPr>
                <w:sz w:val="20"/>
                <w:szCs w:val="20"/>
              </w:rPr>
              <w:t>TTAGAAGAACTCGTCAAGAAGG</w:t>
            </w:r>
          </w:p>
        </w:tc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19260FW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TGTTTCTGCCGGGTGCCGAC</w:t>
            </w:r>
          </w:p>
        </w:tc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to Deide_1926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19260R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CAATGGCCAGGGCACGCTGA</w:t>
            </w:r>
          </w:p>
        </w:tc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20140FW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ACGCCCTTGAAGACGCTGCC</w:t>
            </w:r>
          </w:p>
        </w:tc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to Deide_2014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20140R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r-FR"/>
              </w:rPr>
              <w:t>GACGGTCCAGGTGTGCAGGC</w:t>
            </w:r>
          </w:p>
        </w:tc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 Restriction sites in bold face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To confirm gene replacement by the kanamycin cassette at the correct locu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1:29:00Z</dcterms:created>
  <dc:creator>Arjan De Groot</dc:creator>
  <dc:description/>
  <cp:keywords/>
  <dc:language>en-US</dc:language>
  <cp:lastModifiedBy>DEDIEU Alain</cp:lastModifiedBy>
  <dcterms:modified xsi:type="dcterms:W3CDTF">2012-04-11T11:29:00Z</dcterms:modified>
  <cp:revision>2</cp:revision>
  <dc:subject/>
  <dc:title/>
</cp:coreProperties>
</file>